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093"/>
        <w:gridCol w:w="3402"/>
        <w:gridCol w:w="1701"/>
        <w:gridCol w:w="1660"/>
      </w:tblGrid>
      <w:tr w:rsidR="008D6524" w:rsidRPr="00BD072A" w:rsidTr="008D6524">
        <w:tc>
          <w:tcPr>
            <w:tcW w:w="2093" w:type="dxa"/>
          </w:tcPr>
          <w:p w:rsidR="008D6524" w:rsidRPr="00BD072A" w:rsidRDefault="008D6524" w:rsidP="008D652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</w:t>
            </w:r>
          </w:p>
        </w:tc>
        <w:tc>
          <w:tcPr>
            <w:tcW w:w="3402" w:type="dxa"/>
          </w:tcPr>
          <w:p w:rsidR="008D6524" w:rsidRPr="00BD072A" w:rsidRDefault="008D6524" w:rsidP="008D652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701" w:type="dxa"/>
          </w:tcPr>
          <w:p w:rsidR="008D6524" w:rsidRPr="00BD072A" w:rsidRDefault="008D6524" w:rsidP="008D652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 relative to the TSS</w:t>
            </w:r>
          </w:p>
        </w:tc>
        <w:tc>
          <w:tcPr>
            <w:tcW w:w="1660" w:type="dxa"/>
          </w:tcPr>
          <w:p w:rsidR="008D6524" w:rsidRPr="00BD072A" w:rsidRDefault="008D6524" w:rsidP="008D652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A2BFE" w:rsidRPr="00BD072A" w:rsidTr="0026758B">
        <w:tc>
          <w:tcPr>
            <w:tcW w:w="2093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consensus E-box)</w:t>
            </w:r>
          </w:p>
        </w:tc>
        <w:tc>
          <w:tcPr>
            <w:tcW w:w="3402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GTG</w:t>
            </w:r>
          </w:p>
        </w:tc>
        <w:tc>
          <w:tcPr>
            <w:tcW w:w="1701" w:type="dxa"/>
          </w:tcPr>
          <w:p w:rsidR="00CA2BFE" w:rsidRPr="00BD072A" w:rsidRDefault="00CA2BFE" w:rsidP="00CA2B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660" w:type="dxa"/>
          </w:tcPr>
          <w:p w:rsidR="00CA2BFE" w:rsidRPr="00BD072A" w:rsidRDefault="00CA2BFE" w:rsidP="00D871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AAAAABu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AAAZgBh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sumoto, 1997 #165" w:history="1">
              <w:r w:rsidR="00D8711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A2BFE" w:rsidRPr="00BD072A" w:rsidTr="00E746CF">
        <w:tc>
          <w:tcPr>
            <w:tcW w:w="2093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TTATATAGGTCTCAG</w:t>
            </w:r>
          </w:p>
        </w:tc>
        <w:tc>
          <w:tcPr>
            <w:tcW w:w="1701" w:type="dxa"/>
          </w:tcPr>
          <w:p w:rsidR="00CA2BFE" w:rsidRPr="00BD072A" w:rsidRDefault="00CA2BFE" w:rsidP="00CA2B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660" w:type="dxa"/>
          </w:tcPr>
          <w:p w:rsidR="00CA2BFE" w:rsidRPr="00BD072A" w:rsidRDefault="00CA2BFE" w:rsidP="00D871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92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871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549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A2BFE" w:rsidRPr="00BD072A" w:rsidTr="00EA56F2">
        <w:tc>
          <w:tcPr>
            <w:tcW w:w="2093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GATGCTGGAG</w:t>
            </w:r>
          </w:p>
        </w:tc>
        <w:tc>
          <w:tcPr>
            <w:tcW w:w="1701" w:type="dxa"/>
          </w:tcPr>
          <w:p w:rsidR="00CA2BFE" w:rsidRPr="00BD072A" w:rsidRDefault="00CA2BFE" w:rsidP="00CA2B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1660" w:type="dxa"/>
          </w:tcPr>
          <w:p w:rsidR="00CA2BFE" w:rsidRPr="00BD072A" w:rsidRDefault="00CA2BFE" w:rsidP="00D871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U8L0F1dGhvcj48WWVhcj4yMDExPC9ZZWFyPjxSZWNO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U8L0F1dGhvcj48WWVhcj4yMDExPC9ZZWFyPjxSZWNO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9" w:tooltip="Xie, 2011 #541" w:history="1">
              <w:r w:rsidR="00D8711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A2BFE" w:rsidRPr="00BD072A" w:rsidTr="00E009C7">
        <w:tc>
          <w:tcPr>
            <w:tcW w:w="2093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AAAGACTAAAA</w:t>
            </w:r>
          </w:p>
        </w:tc>
        <w:tc>
          <w:tcPr>
            <w:tcW w:w="1701" w:type="dxa"/>
          </w:tcPr>
          <w:p w:rsidR="00CA2BFE" w:rsidRPr="00BD072A" w:rsidRDefault="00CA2BFE" w:rsidP="00CA2B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59</w:t>
            </w:r>
          </w:p>
        </w:tc>
        <w:tc>
          <w:tcPr>
            <w:tcW w:w="1660" w:type="dxa"/>
          </w:tcPr>
          <w:p w:rsidR="00CA2BFE" w:rsidRPr="00BD072A" w:rsidRDefault="00CA2BFE" w:rsidP="00D871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U8L0F1dGhvcj48WWVhcj4yMDExPC9ZZWFyPjxSZWNO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U8L0F1dGhvcj48WWVhcj4yMDExPC9ZZWFyPjxSZWNO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9" w:tooltip="Xie, 2011 #541" w:history="1">
              <w:r w:rsidR="00D8711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A2BFE" w:rsidRPr="00BD072A" w:rsidTr="00B85B28">
        <w:tc>
          <w:tcPr>
            <w:tcW w:w="2093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F (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-box)</w:t>
            </w:r>
          </w:p>
        </w:tc>
        <w:tc>
          <w:tcPr>
            <w:tcW w:w="3402" w:type="dxa"/>
          </w:tcPr>
          <w:p w:rsidR="00CA2BFE" w:rsidRPr="00BD072A" w:rsidRDefault="00CA2BFE" w:rsidP="008D65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GTCATGTGCT</w:t>
            </w:r>
          </w:p>
        </w:tc>
        <w:tc>
          <w:tcPr>
            <w:tcW w:w="1701" w:type="dxa"/>
          </w:tcPr>
          <w:p w:rsidR="00CA2BFE" w:rsidRPr="00BD072A" w:rsidRDefault="00CA2BFE" w:rsidP="00CA2B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1660" w:type="dxa"/>
          </w:tcPr>
          <w:p w:rsidR="00CA2BFE" w:rsidRPr="00BD072A" w:rsidRDefault="00CA2BFE" w:rsidP="00D871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Bv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sumoto, 1997 #165" w:history="1">
              <w:r w:rsidR="00D8711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bookmarkStart w:id="0" w:name="_GoBack"/>
            <w:bookmarkEnd w:id="0"/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477B7" w:rsidRDefault="00006888"/>
    <w:sectPr w:rsidR="0094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888" w:rsidRDefault="00006888" w:rsidP="008D6524">
      <w:pPr>
        <w:spacing w:after="0" w:line="240" w:lineRule="auto"/>
      </w:pPr>
      <w:r>
        <w:separator/>
      </w:r>
    </w:p>
  </w:endnote>
  <w:endnote w:type="continuationSeparator" w:id="0">
    <w:p w:rsidR="00006888" w:rsidRDefault="00006888" w:rsidP="008D6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888" w:rsidRDefault="00006888" w:rsidP="008D6524">
      <w:pPr>
        <w:spacing w:after="0" w:line="240" w:lineRule="auto"/>
      </w:pPr>
      <w:r>
        <w:separator/>
      </w:r>
    </w:p>
  </w:footnote>
  <w:footnote w:type="continuationSeparator" w:id="0">
    <w:p w:rsidR="00006888" w:rsidRDefault="00006888" w:rsidP="008D6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D08"/>
    <w:rsid w:val="00006888"/>
    <w:rsid w:val="0059194B"/>
    <w:rsid w:val="008C5393"/>
    <w:rsid w:val="008D6524"/>
    <w:rsid w:val="008F2D08"/>
    <w:rsid w:val="00CA2BFE"/>
    <w:rsid w:val="00D64F7C"/>
    <w:rsid w:val="00D87116"/>
    <w:rsid w:val="00F1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08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524"/>
    <w:rPr>
      <w:rFonts w:ascii="Calibri" w:eastAsia="Calibri" w:hAnsi="Calibri" w:cs="Arial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8D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524"/>
    <w:rPr>
      <w:rFonts w:ascii="Calibri" w:eastAsia="Calibri" w:hAnsi="Calibri" w:cs="Arial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D08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524"/>
    <w:rPr>
      <w:rFonts w:ascii="Calibri" w:eastAsia="Calibri" w:hAnsi="Calibri" w:cs="Arial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8D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524"/>
    <w:rPr>
      <w:rFonts w:ascii="Calibri" w:eastAsia="Calibri" w:hAnsi="Calibri" w:cs="Arial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li Raviv</dc:creator>
  <cp:lastModifiedBy>Shauli Raviv</cp:lastModifiedBy>
  <cp:revision>4</cp:revision>
  <dcterms:created xsi:type="dcterms:W3CDTF">2014-02-26T15:21:00Z</dcterms:created>
  <dcterms:modified xsi:type="dcterms:W3CDTF">2014-04-08T15:53:00Z</dcterms:modified>
</cp:coreProperties>
</file>